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D3D21" w14:textId="77777777" w:rsidR="00A42213" w:rsidRPr="004B00CF" w:rsidRDefault="00A42213" w:rsidP="00A42213">
      <w:pPr>
        <w:spacing w:line="360" w:lineRule="auto"/>
        <w:jc w:val="both"/>
        <w:rPr>
          <w:b/>
        </w:rPr>
      </w:pPr>
      <w:r w:rsidRPr="004B00CF">
        <w:rPr>
          <w:b/>
        </w:rPr>
        <w:t>Supplementary Figure Legends:</w:t>
      </w:r>
    </w:p>
    <w:p w14:paraId="7C1EEF5B" w14:textId="77777777" w:rsidR="00A42213" w:rsidRPr="004B00CF" w:rsidRDefault="00A42213" w:rsidP="00A42213">
      <w:pPr>
        <w:spacing w:line="360" w:lineRule="auto"/>
        <w:jc w:val="both"/>
      </w:pPr>
    </w:p>
    <w:p w14:paraId="49D16421" w14:textId="77777777" w:rsidR="00A42213" w:rsidRPr="004B00CF" w:rsidRDefault="00A42213" w:rsidP="00A42213">
      <w:pPr>
        <w:spacing w:line="360" w:lineRule="auto"/>
        <w:jc w:val="both"/>
      </w:pPr>
      <w:r w:rsidRPr="004B00CF">
        <w:rPr>
          <w:b/>
        </w:rPr>
        <w:t xml:space="preserve">Supplementary Figure S1: </w:t>
      </w:r>
      <w:r w:rsidRPr="004B00CF">
        <w:t>Principal component Analysis (PCA) plot of Mock infected (24 h) and SARS-CoV-2 infected (24 h and 48 h) proteomics data. One mock sample was an outlier as indicated by red dotted circle.</w:t>
      </w:r>
    </w:p>
    <w:p w14:paraId="00FB1963" w14:textId="77777777" w:rsidR="00A42213" w:rsidRPr="004B00CF" w:rsidRDefault="00A42213" w:rsidP="00A42213">
      <w:pPr>
        <w:spacing w:line="360" w:lineRule="auto"/>
        <w:jc w:val="both"/>
      </w:pPr>
    </w:p>
    <w:p w14:paraId="3C09A4CF" w14:textId="77777777" w:rsidR="00A42213" w:rsidRPr="004B00CF" w:rsidRDefault="00A42213" w:rsidP="00A42213">
      <w:pPr>
        <w:spacing w:line="360" w:lineRule="auto"/>
        <w:jc w:val="both"/>
        <w:rPr>
          <w:b/>
          <w:bCs/>
        </w:rPr>
      </w:pPr>
      <w:r w:rsidRPr="004B00CF">
        <w:rPr>
          <w:b/>
          <w:bCs/>
        </w:rPr>
        <w:t>Supplementary Figure S2: SARS-CoV-2 susceptibility in Etoposide treated Caco2 cells.</w:t>
      </w:r>
    </w:p>
    <w:p w14:paraId="59047BBB" w14:textId="77777777" w:rsidR="00A42213" w:rsidRPr="004B00CF" w:rsidRDefault="00A42213" w:rsidP="00A42213">
      <w:pPr>
        <w:spacing w:line="360" w:lineRule="auto"/>
        <w:jc w:val="both"/>
      </w:pPr>
      <w:r w:rsidRPr="004B00CF">
        <w:rPr>
          <w:bCs/>
        </w:rPr>
        <w:t xml:space="preserve">Caco2 cells were treated with 0.5 </w:t>
      </w:r>
      <w:r w:rsidRPr="004B00CF">
        <w:sym w:font="Symbol" w:char="F06D"/>
      </w:r>
      <w:r w:rsidRPr="004B00CF">
        <w:rPr>
          <w:bCs/>
        </w:rPr>
        <w:t xml:space="preserve">M of etoposide for 6 days followed by 2 days regular DMEM with 10% FBS. The cells were either mock infected or infected with SARS-CoV-2 at MOI of 0.1. After 24 h the cell-culture supernatant and cells were harvested to determine the virus production and the transcript levels of the indicated genes respectively. The experiments were performed in technical triplicate and </w:t>
      </w:r>
      <w:r w:rsidRPr="004B00CF">
        <w:t>the mean ± SD values is shown. An unpaired t-test was used to determine p-values (* &lt;0.05, **&lt; 0.01, ****&lt; 0.001)</w:t>
      </w:r>
    </w:p>
    <w:p w14:paraId="1C0B94C5" w14:textId="77777777" w:rsidR="00A42213" w:rsidRPr="004B00CF" w:rsidRDefault="00A42213" w:rsidP="00A4221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4B00CF">
        <w:rPr>
          <w:rFonts w:ascii="Times New Roman" w:hAnsi="Times New Roman" w:cs="Times New Roman"/>
          <w:bCs/>
          <w:lang w:val="en-US"/>
        </w:rPr>
        <w:t xml:space="preserve">The virus production in Etoposide treated Caco2 cells. </w:t>
      </w:r>
    </w:p>
    <w:p w14:paraId="03570942" w14:textId="77777777" w:rsidR="00A42213" w:rsidRPr="004B00CF" w:rsidRDefault="00A42213" w:rsidP="00A4221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4B00CF">
        <w:rPr>
          <w:rFonts w:ascii="Times New Roman" w:hAnsi="Times New Roman" w:cs="Times New Roman"/>
          <w:bCs/>
          <w:lang w:val="en-US"/>
        </w:rPr>
        <w:t xml:space="preserve">The levels of specific mRNAs were quantified by qRT-PCR. </w:t>
      </w:r>
      <w:r w:rsidRPr="004B00CF">
        <w:rPr>
          <w:rFonts w:ascii="Times New Roman" w:hAnsi="Times New Roman" w:cs="Times New Roman"/>
          <w:lang w:val="en-US"/>
        </w:rPr>
        <w:t>The results are shown as fold change relative to non-treated cells. The mean± SD of technical triplicates are shown.</w:t>
      </w:r>
    </w:p>
    <w:p w14:paraId="3D0AEB97" w14:textId="77777777" w:rsidR="00A42213" w:rsidRPr="004B00CF" w:rsidRDefault="00A42213" w:rsidP="00A42213">
      <w:pPr>
        <w:spacing w:line="360" w:lineRule="auto"/>
        <w:jc w:val="both"/>
      </w:pPr>
    </w:p>
    <w:p w14:paraId="66FCC5B0" w14:textId="77777777" w:rsidR="00A42213" w:rsidRPr="004B00CF" w:rsidRDefault="00A42213" w:rsidP="00A42213">
      <w:pPr>
        <w:spacing w:line="360" w:lineRule="auto"/>
        <w:jc w:val="both"/>
        <w:rPr>
          <w:color w:val="C00000"/>
        </w:rPr>
      </w:pPr>
    </w:p>
    <w:p w14:paraId="0A38D5DF" w14:textId="77777777" w:rsidR="00A42213" w:rsidRPr="004B00CF" w:rsidRDefault="00A42213" w:rsidP="00A42213">
      <w:pPr>
        <w:spacing w:line="360" w:lineRule="auto"/>
        <w:jc w:val="both"/>
      </w:pPr>
      <w:r w:rsidRPr="004B00CF">
        <w:rPr>
          <w:b/>
        </w:rPr>
        <w:t xml:space="preserve">Supplementary Figure S3: </w:t>
      </w:r>
      <w:r w:rsidRPr="004B00CF">
        <w:t>Principal component Analysis (PCA) plot of mock and MERS-CoV infected (24 h) (left panel) and of mock and SARS-CoV infected (24 h and 48 h) proteomics data (right panel).</w:t>
      </w:r>
    </w:p>
    <w:p w14:paraId="417172D3" w14:textId="77777777" w:rsidR="00A42213" w:rsidRPr="004B00CF" w:rsidRDefault="00A42213" w:rsidP="00A42213">
      <w:pPr>
        <w:spacing w:line="360" w:lineRule="auto"/>
        <w:jc w:val="both"/>
        <w:rPr>
          <w:b/>
          <w:color w:val="C00000"/>
        </w:rPr>
      </w:pPr>
    </w:p>
    <w:p w14:paraId="384EE5F0" w14:textId="77777777" w:rsidR="00A42213" w:rsidRPr="004B00CF" w:rsidRDefault="00A42213" w:rsidP="00A42213">
      <w:pPr>
        <w:spacing w:line="360" w:lineRule="auto"/>
        <w:jc w:val="both"/>
        <w:rPr>
          <w:color w:val="000000" w:themeColor="text1"/>
        </w:rPr>
      </w:pPr>
      <w:r w:rsidRPr="004B00CF">
        <w:rPr>
          <w:b/>
          <w:color w:val="000000" w:themeColor="text1"/>
        </w:rPr>
        <w:t xml:space="preserve">Supplementary Figure S4: </w:t>
      </w:r>
      <w:r w:rsidRPr="004B00CF">
        <w:rPr>
          <w:color w:val="000000" w:themeColor="text1"/>
        </w:rPr>
        <w:t>Temporal dynamics of detected viral proteins in the Huh7 cells by tandem mass tag-labelled mass spectrometry (TMT-MS). Left panel shows MERS-CoV infected cells and right panel shows SARS-CoV infected cells.</w:t>
      </w:r>
    </w:p>
    <w:p w14:paraId="45D8077F" w14:textId="77777777" w:rsidR="00A42213" w:rsidRPr="004B00CF" w:rsidRDefault="00A42213" w:rsidP="00A42213">
      <w:pPr>
        <w:spacing w:line="360" w:lineRule="auto"/>
        <w:jc w:val="both"/>
        <w:rPr>
          <w:b/>
        </w:rPr>
      </w:pPr>
    </w:p>
    <w:p w14:paraId="0BA46EC7" w14:textId="77777777" w:rsidR="00A42213" w:rsidRPr="004B00CF" w:rsidRDefault="00A42213" w:rsidP="00A42213">
      <w:pPr>
        <w:spacing w:line="360" w:lineRule="auto"/>
        <w:jc w:val="both"/>
        <w:rPr>
          <w:b/>
        </w:rPr>
      </w:pPr>
      <w:r w:rsidRPr="004B00CF">
        <w:rPr>
          <w:b/>
        </w:rPr>
        <w:t xml:space="preserve">Supplementary Figure S5: </w:t>
      </w:r>
      <w:r w:rsidRPr="004B00CF">
        <w:t>Dotplot visualization of enriched pathways. The size represents the gene ratio between enriched and total gene set. The color represents the adjusted p-value.</w:t>
      </w:r>
    </w:p>
    <w:p w14:paraId="3E3A8164" w14:textId="77777777" w:rsidR="00A42213" w:rsidRPr="004B00CF" w:rsidRDefault="00A42213" w:rsidP="00A42213">
      <w:pPr>
        <w:spacing w:line="360" w:lineRule="auto"/>
        <w:jc w:val="both"/>
        <w:rPr>
          <w:b/>
        </w:rPr>
      </w:pPr>
    </w:p>
    <w:p w14:paraId="65829C89" w14:textId="77777777" w:rsidR="00A42213" w:rsidRPr="004B00CF" w:rsidRDefault="00A42213" w:rsidP="00A42213">
      <w:pPr>
        <w:spacing w:line="360" w:lineRule="auto"/>
        <w:jc w:val="both"/>
      </w:pPr>
      <w:r w:rsidRPr="004B00CF">
        <w:rPr>
          <w:b/>
        </w:rPr>
        <w:lastRenderedPageBreak/>
        <w:t xml:space="preserve">Supplementary Figure S6: </w:t>
      </w:r>
      <w:r w:rsidRPr="004B00CF">
        <w:t>Venn diagram of IFN-signaling related proteins upregulated (left panel) and downregulated (right panel) in SARS-CoV, SARS-CoV-2 and MERS-CoV infected cells compared to mock infected cells.</w:t>
      </w:r>
    </w:p>
    <w:p w14:paraId="5EBC3159" w14:textId="77777777" w:rsidR="00A42213" w:rsidRPr="004B00CF" w:rsidRDefault="00A42213" w:rsidP="00A42213">
      <w:pPr>
        <w:spacing w:line="360" w:lineRule="auto"/>
        <w:jc w:val="both"/>
        <w:rPr>
          <w:b/>
        </w:rPr>
      </w:pPr>
    </w:p>
    <w:p w14:paraId="74BE0DA7" w14:textId="77777777" w:rsidR="00A42213" w:rsidRPr="004B00CF" w:rsidRDefault="00A42213" w:rsidP="00A42213">
      <w:pPr>
        <w:spacing w:line="360" w:lineRule="auto"/>
        <w:jc w:val="both"/>
      </w:pPr>
      <w:r w:rsidRPr="004B00CF">
        <w:rPr>
          <w:b/>
        </w:rPr>
        <w:t xml:space="preserve">Supplementary Figure S7: </w:t>
      </w:r>
      <w:r w:rsidRPr="004B00CF">
        <w:t>Cytoscape network of differentially abundant IFN-signaling related proteins in MERS-CoV at 24hpi (upper panel) and SARS-CoV at 48hpi (lower panel).</w:t>
      </w:r>
    </w:p>
    <w:p w14:paraId="3A1EB635" w14:textId="77777777" w:rsidR="00A42213" w:rsidRPr="004B00CF" w:rsidRDefault="00A42213" w:rsidP="00A42213">
      <w:pPr>
        <w:spacing w:line="360" w:lineRule="auto"/>
        <w:jc w:val="both"/>
        <w:rPr>
          <w:b/>
        </w:rPr>
      </w:pPr>
    </w:p>
    <w:p w14:paraId="7C5F3A0D" w14:textId="77777777" w:rsidR="00A87AF0" w:rsidRDefault="00A42213">
      <w:bookmarkStart w:id="0" w:name="_GoBack"/>
      <w:bookmarkEnd w:id="0"/>
    </w:p>
    <w:sectPr w:rsidR="00A87AF0" w:rsidSect="00CB3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BE2AFD"/>
    <w:multiLevelType w:val="hybridMultilevel"/>
    <w:tmpl w:val="ABDA522A"/>
    <w:lvl w:ilvl="0" w:tplc="875EC4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213"/>
    <w:rsid w:val="00073C2E"/>
    <w:rsid w:val="001963B9"/>
    <w:rsid w:val="001E11E7"/>
    <w:rsid w:val="0033723D"/>
    <w:rsid w:val="00390D93"/>
    <w:rsid w:val="00460B4A"/>
    <w:rsid w:val="00615132"/>
    <w:rsid w:val="006342D1"/>
    <w:rsid w:val="008442E7"/>
    <w:rsid w:val="00860D32"/>
    <w:rsid w:val="009213EB"/>
    <w:rsid w:val="00930DBB"/>
    <w:rsid w:val="009B3A83"/>
    <w:rsid w:val="00A42213"/>
    <w:rsid w:val="00BF12B0"/>
    <w:rsid w:val="00C13B33"/>
    <w:rsid w:val="00C60B6D"/>
    <w:rsid w:val="00CB393B"/>
    <w:rsid w:val="00D348CC"/>
    <w:rsid w:val="00E630E7"/>
    <w:rsid w:val="00E9368F"/>
    <w:rsid w:val="00EC54AE"/>
    <w:rsid w:val="00F6587E"/>
    <w:rsid w:val="00FA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53FE2"/>
  <w15:chartTrackingRefBased/>
  <w15:docId w15:val="{69901D68-0E25-C24F-8F24-FAD3D18E0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22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2213"/>
    <w:pPr>
      <w:ind w:left="720"/>
      <w:contextualSpacing/>
    </w:pPr>
    <w:rPr>
      <w:rFonts w:asciiTheme="minorHAnsi" w:eastAsiaTheme="minorEastAsia" w:hAnsiTheme="minorHAnsi" w:cstheme="minorBidi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07T21:03:00Z</dcterms:created>
  <dcterms:modified xsi:type="dcterms:W3CDTF">2021-03-07T21:04:00Z</dcterms:modified>
</cp:coreProperties>
</file>